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 w:rsidR="00F84B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40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9B3A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</w:t>
            </w:r>
            <w:bookmarkStart w:id="1" w:name="_GoBack"/>
            <w:bookmarkEnd w:id="1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40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-2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-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-10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3A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E014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-1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57FB" w:rsidP="009B3A0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014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-17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-18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-18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-16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18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18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40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B13">
              <w:rPr>
                <w:sz w:val="24"/>
                <w:szCs w:val="24"/>
              </w:rPr>
            </w:r>
            <w:r w:rsidR="00771B1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1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1B13" w:rsidRDefault="00771B13" w:rsidP="00FD6E06">
      <w:pPr>
        <w:spacing w:after="0" w:line="240" w:lineRule="auto"/>
      </w:pPr>
      <w:r>
        <w:separator/>
      </w:r>
    </w:p>
  </w:endnote>
  <w:endnote w:type="continuationSeparator" w:id="0">
    <w:p w:rsidR="00771B13" w:rsidRDefault="00771B1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1B13" w:rsidRDefault="00771B13" w:rsidP="00FD6E06">
      <w:pPr>
        <w:spacing w:after="0" w:line="240" w:lineRule="auto"/>
      </w:pPr>
      <w:r>
        <w:separator/>
      </w:r>
    </w:p>
  </w:footnote>
  <w:footnote w:type="continuationSeparator" w:id="0">
    <w:p w:rsidR="00771B13" w:rsidRDefault="00771B1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40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1F59BA"/>
    <w:rsid w:val="002253F7"/>
    <w:rsid w:val="003C57FB"/>
    <w:rsid w:val="0042057E"/>
    <w:rsid w:val="00474025"/>
    <w:rsid w:val="00664936"/>
    <w:rsid w:val="0068643A"/>
    <w:rsid w:val="006B2AE4"/>
    <w:rsid w:val="00715E2A"/>
    <w:rsid w:val="00750A0E"/>
    <w:rsid w:val="00771B13"/>
    <w:rsid w:val="007924AC"/>
    <w:rsid w:val="009B20D2"/>
    <w:rsid w:val="009B3A02"/>
    <w:rsid w:val="00A0782F"/>
    <w:rsid w:val="00B567D4"/>
    <w:rsid w:val="00BB4AE3"/>
    <w:rsid w:val="00C2635A"/>
    <w:rsid w:val="00CA6DD4"/>
    <w:rsid w:val="00D464FA"/>
    <w:rsid w:val="00D52AB3"/>
    <w:rsid w:val="00D740F7"/>
    <w:rsid w:val="00E014A3"/>
    <w:rsid w:val="00EE17D5"/>
    <w:rsid w:val="00F84B0D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44</Words>
  <Characters>481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dreaR</cp:lastModifiedBy>
  <cp:revision>3</cp:revision>
  <dcterms:created xsi:type="dcterms:W3CDTF">2020-05-25T14:27:00Z</dcterms:created>
  <dcterms:modified xsi:type="dcterms:W3CDTF">2020-05-25T14:37:00Z</dcterms:modified>
</cp:coreProperties>
</file>